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B94F3" w14:textId="4C91BE5A" w:rsidR="00D378BF" w:rsidRDefault="00D378BF" w:rsidP="00D0542A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4</w:t>
      </w:r>
      <w:proofErr w:type="spellEnd"/>
      <w:r w:rsidRPr="00301ED8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  <w:r w:rsidRPr="00D378B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nsitivity analysis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of</w:t>
      </w:r>
      <w:r w:rsidRPr="00D378B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tudies defining significant CAD as stenosis ≥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D378BF">
        <w:rPr>
          <w:rFonts w:ascii="Times New Roman" w:hAnsi="Times New Roman" w:cs="Times New Roman"/>
          <w:bCs/>
          <w:sz w:val="20"/>
          <w:szCs w:val="20"/>
          <w:lang w:val="en-US"/>
        </w:rPr>
        <w:t>50%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D378B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F</w:t>
      </w:r>
      <w:r w:rsidRPr="00D378B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unnel plots for (A) all-cause mortality at 30 days, and (B) all-cause mortality at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1</w:t>
      </w:r>
      <w:r w:rsidRPr="00D378B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year. PCI percutaneous coronary intervention</w:t>
      </w:r>
    </w:p>
    <w:p w14:paraId="50FDE247" w14:textId="77777777" w:rsidR="00D378BF" w:rsidRPr="00301ED8" w:rsidRDefault="00D378BF" w:rsidP="00D378BF">
      <w:pPr>
        <w:rPr>
          <w:rFonts w:ascii="Times New Roman" w:hAnsi="Times New Roman" w:cs="Times New Roman"/>
          <w:lang w:val="en-US"/>
        </w:rPr>
      </w:pPr>
      <w:r w:rsidRPr="00301ED8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447427D9" wp14:editId="3729852D">
            <wp:extent cx="5760720" cy="4727575"/>
            <wp:effectExtent l="0" t="0" r="0" b="0"/>
            <wp:docPr id="30" name="Afbeelding 30" descr="Afbeelding met tekst, schermopname, Lettertype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Afbeelding 30" descr="Afbeelding met tekst, schermopname, Lettertype, diagram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E99E1" w14:textId="77777777" w:rsidR="00D378BF" w:rsidRPr="00301ED8" w:rsidRDefault="00D378BF" w:rsidP="00D378BF">
      <w:pPr>
        <w:rPr>
          <w:rFonts w:ascii="Times New Roman" w:hAnsi="Times New Roman" w:cs="Times New Roman"/>
          <w:lang w:val="en-US"/>
        </w:rPr>
      </w:pPr>
    </w:p>
    <w:sectPr w:rsidR="00D378BF" w:rsidRPr="00301E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8BF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0542A"/>
    <w:rsid w:val="00D378BF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CFF7EB"/>
  <w15:chartTrackingRefBased/>
  <w15:docId w15:val="{B010492B-7249-4A0D-8A4F-19C15225D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378BF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7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3-09-21T10:54:00Z</dcterms:created>
  <dcterms:modified xsi:type="dcterms:W3CDTF">2023-09-21T10:56:00Z</dcterms:modified>
</cp:coreProperties>
</file>